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21E70F"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A9DA1B"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1BAE05"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7EFBD39"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3B92F2"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8147E5"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B0114D"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94B381"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9B7315C"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ED5391" w:rsidR="00930A31"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AB9D8B" w:rsidR="00930A31"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CC7BC5A" w:rsidR="00FB3483" w:rsidRPr="00930A31" w:rsidRDefault="00873E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56FB1F" w:rsidR="00FB3483"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FECC58D"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63A4A4"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AFE911"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8D0193"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823A6D"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0808CA"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DB8C94" w:rsidR="006E5FE2"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182BD9" w:rsidR="006E5FE2"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427CF0"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BFB431"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AB6D9E" w:rsidR="00FB3483"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259578" w:rsidR="00FB3483"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E4190E" w:rsidR="00FB3483"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A1D652"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A7F662"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A3EB56"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8824FF" w:rsidR="00930A31"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00340F" w:rsidR="00FB3483" w:rsidRPr="00930A31" w:rsidRDefault="00EB2BC8"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DA1318" w:rsidR="00077B44"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4-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1B4C12" w:rsidR="00930A31"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A422BE7" w:rsidR="00930A31"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9AFCD5" w:rsidR="00930A31"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E24EE4" w:rsidR="00930A31"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BDD74F" w:rsidR="00930A31"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927ADE" w:rsidR="00930A31"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C20094B" w:rsidR="00930A31"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340537" w:rsidR="00077B44"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A839511" w:rsidR="00077B44"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9C52D6" w:rsidR="00077B44" w:rsidRPr="00930A31" w:rsidRDefault="00EB2BC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29759" w14:textId="77777777" w:rsidR="00DD10CF" w:rsidRDefault="00DD10CF">
      <w:r>
        <w:separator/>
      </w:r>
    </w:p>
  </w:endnote>
  <w:endnote w:type="continuationSeparator" w:id="0">
    <w:p w14:paraId="1BE604FF" w14:textId="77777777" w:rsidR="00DD10CF" w:rsidRDefault="00DD1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EF4BA" w14:textId="77777777" w:rsidR="00DD10CF" w:rsidRDefault="00DD10CF">
      <w:r>
        <w:separator/>
      </w:r>
    </w:p>
  </w:footnote>
  <w:footnote w:type="continuationSeparator" w:id="0">
    <w:p w14:paraId="49029A03" w14:textId="77777777" w:rsidR="00DD10CF" w:rsidRDefault="00DD10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F12D55A" w:rsidR="00947707" w:rsidRPr="00930A31" w:rsidRDefault="00EB2BC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7BDE7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73EC9"/>
    <w:rsid w:val="008A3EAE"/>
    <w:rsid w:val="008E2C91"/>
    <w:rsid w:val="00930A31"/>
    <w:rsid w:val="00947707"/>
    <w:rsid w:val="009827E5"/>
    <w:rsid w:val="00A215D2"/>
    <w:rsid w:val="00A86593"/>
    <w:rsid w:val="00AB79CE"/>
    <w:rsid w:val="00AE4BBD"/>
    <w:rsid w:val="00B51910"/>
    <w:rsid w:val="00C22710"/>
    <w:rsid w:val="00D95D84"/>
    <w:rsid w:val="00DC4F19"/>
    <w:rsid w:val="00DD10CF"/>
    <w:rsid w:val="00E324A8"/>
    <w:rsid w:val="00E66E3A"/>
    <w:rsid w:val="00EB2BC8"/>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sha Alhamdan</cp:lastModifiedBy>
  <cp:revision>2</cp:revision>
  <cp:lastPrinted>2020-11-24T03:02:00Z</cp:lastPrinted>
  <dcterms:created xsi:type="dcterms:W3CDTF">2022-06-24T11:32:00Z</dcterms:created>
  <dcterms:modified xsi:type="dcterms:W3CDTF">2022-06-24T11:32:00Z</dcterms:modified>
</cp:coreProperties>
</file>